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C5D84" w14:textId="232E3347" w:rsidR="00F75A4A" w:rsidRPr="004D0750" w:rsidRDefault="00C0363D" w:rsidP="00F75A4A">
      <w:pPr>
        <w:rPr>
          <w:rFonts w:ascii="Arial" w:hAnsi="Arial" w:cs="Arial"/>
          <w:b/>
          <w:bCs/>
          <w:sz w:val="28"/>
          <w:szCs w:val="28"/>
        </w:rPr>
      </w:pPr>
      <w:r w:rsidRPr="004D0750">
        <w:rPr>
          <w:rFonts w:ascii="Arial" w:hAnsi="Arial" w:cs="Arial"/>
          <w:b/>
          <w:bCs/>
          <w:sz w:val="28"/>
          <w:szCs w:val="28"/>
        </w:rPr>
        <w:t>S</w:t>
      </w:r>
      <w:r w:rsidR="00DB435C">
        <w:rPr>
          <w:rFonts w:ascii="Arial" w:hAnsi="Arial" w:cs="Arial"/>
          <w:b/>
          <w:bCs/>
          <w:sz w:val="28"/>
          <w:szCs w:val="28"/>
        </w:rPr>
        <w:t>3</w:t>
      </w:r>
      <w:r w:rsidRPr="004D0750">
        <w:rPr>
          <w:rFonts w:ascii="Arial" w:hAnsi="Arial" w:cs="Arial"/>
          <w:b/>
          <w:bCs/>
          <w:sz w:val="28"/>
          <w:szCs w:val="28"/>
        </w:rPr>
        <w:t xml:space="preserve"> </w:t>
      </w:r>
      <w:r w:rsidR="004D0750" w:rsidRPr="004D0750">
        <w:rPr>
          <w:rFonts w:ascii="Arial" w:hAnsi="Arial" w:cs="Arial"/>
          <w:b/>
          <w:bCs/>
          <w:sz w:val="28"/>
          <w:szCs w:val="28"/>
        </w:rPr>
        <w:t>File</w:t>
      </w:r>
      <w:r w:rsidR="00F75A4A" w:rsidRPr="004D0750">
        <w:rPr>
          <w:rFonts w:ascii="Arial" w:hAnsi="Arial" w:cs="Arial"/>
          <w:b/>
          <w:bCs/>
          <w:sz w:val="28"/>
          <w:szCs w:val="28"/>
        </w:rPr>
        <w:t xml:space="preserve">. Sensitivity analyses for </w:t>
      </w:r>
      <w:r w:rsidR="002D10EF" w:rsidRPr="004D0750">
        <w:rPr>
          <w:rFonts w:ascii="Arial" w:hAnsi="Arial" w:cs="Arial"/>
          <w:b/>
          <w:bCs/>
          <w:sz w:val="28"/>
          <w:szCs w:val="28"/>
        </w:rPr>
        <w:t>different definitions of moderate anemia</w:t>
      </w:r>
      <w:r w:rsidR="004D0750" w:rsidRPr="004D0750">
        <w:rPr>
          <w:rFonts w:ascii="Arial" w:hAnsi="Arial" w:cs="Arial"/>
          <w:b/>
          <w:bCs/>
          <w:sz w:val="28"/>
          <w:szCs w:val="28"/>
        </w:rPr>
        <w:t>.</w:t>
      </w:r>
    </w:p>
    <w:p w14:paraId="5E87ACCB" w14:textId="77777777" w:rsidR="00F75A4A" w:rsidRPr="00B00CBA" w:rsidRDefault="00F75A4A" w:rsidP="00F75A4A">
      <w:pPr>
        <w:rPr>
          <w:rFonts w:ascii="Arial" w:hAnsi="Arial" w:cs="Arial"/>
          <w:b/>
          <w:bCs/>
        </w:rPr>
      </w:pPr>
    </w:p>
    <w:p w14:paraId="0AECF5D5" w14:textId="338DD60A" w:rsidR="000E4D3A" w:rsidRPr="00B00CBA" w:rsidRDefault="00C0363D" w:rsidP="000E4D3A">
      <w:pPr>
        <w:rPr>
          <w:rFonts w:ascii="Arial" w:hAnsi="Arial" w:cs="Arial"/>
          <w:b/>
          <w:bCs/>
        </w:rPr>
      </w:pPr>
      <w:r w:rsidRPr="00B00CBA">
        <w:rPr>
          <w:rFonts w:ascii="Arial" w:hAnsi="Arial" w:cs="Arial"/>
          <w:b/>
          <w:bCs/>
        </w:rPr>
        <w:t>S</w:t>
      </w:r>
      <w:r w:rsidR="00DB435C">
        <w:rPr>
          <w:rFonts w:ascii="Arial" w:hAnsi="Arial" w:cs="Arial"/>
          <w:b/>
          <w:bCs/>
        </w:rPr>
        <w:t>3</w:t>
      </w:r>
      <w:r w:rsidR="004D0750">
        <w:rPr>
          <w:rFonts w:ascii="Arial" w:hAnsi="Arial" w:cs="Arial"/>
          <w:b/>
          <w:bCs/>
        </w:rPr>
        <w:t xml:space="preserve"> Fig 1</w:t>
      </w:r>
      <w:r w:rsidR="00F75A4A" w:rsidRPr="00B00CBA">
        <w:rPr>
          <w:rFonts w:ascii="Arial" w:hAnsi="Arial" w:cs="Arial"/>
          <w:b/>
          <w:bCs/>
        </w:rPr>
        <w:t xml:space="preserve">. Visualization of sensitivity analyses results </w:t>
      </w:r>
      <w:r w:rsidRPr="00B00CBA">
        <w:rPr>
          <w:rFonts w:ascii="Arial" w:hAnsi="Arial" w:cs="Arial"/>
          <w:b/>
          <w:bCs/>
        </w:rPr>
        <w:t>for</w:t>
      </w:r>
      <w:r w:rsidR="000E4D3A" w:rsidRPr="00B00CBA">
        <w:rPr>
          <w:rFonts w:ascii="Arial" w:hAnsi="Arial" w:cs="Arial"/>
          <w:b/>
          <w:bCs/>
        </w:rPr>
        <w:t xml:space="preserve"> </w:t>
      </w:r>
      <w:r w:rsidR="002D10EF" w:rsidRPr="00B00CBA">
        <w:rPr>
          <w:rFonts w:ascii="Arial" w:hAnsi="Arial" w:cs="Arial"/>
          <w:b/>
          <w:bCs/>
        </w:rPr>
        <w:t xml:space="preserve">moderate </w:t>
      </w:r>
      <w:r w:rsidR="000E4D3A" w:rsidRPr="00B00CBA">
        <w:rPr>
          <w:rFonts w:ascii="Arial" w:hAnsi="Arial" w:cs="Arial"/>
          <w:b/>
          <w:bCs/>
        </w:rPr>
        <w:t xml:space="preserve">anemia </w:t>
      </w:r>
      <w:r w:rsidR="002D10EF" w:rsidRPr="00B00CBA">
        <w:rPr>
          <w:rFonts w:ascii="Arial" w:hAnsi="Arial" w:cs="Arial"/>
          <w:b/>
          <w:bCs/>
        </w:rPr>
        <w:t>defined</w:t>
      </w:r>
      <w:r w:rsidR="000E4D3A" w:rsidRPr="00B00CBA">
        <w:rPr>
          <w:rFonts w:ascii="Arial" w:hAnsi="Arial" w:cs="Arial"/>
          <w:b/>
          <w:bCs/>
        </w:rPr>
        <w:t xml:space="preserve"> as </w:t>
      </w:r>
      <w:r w:rsidR="00861EC5">
        <w:rPr>
          <w:rFonts w:ascii="Arial" w:hAnsi="Arial" w:cs="Arial"/>
          <w:b/>
          <w:bCs/>
        </w:rPr>
        <w:t xml:space="preserve">Hb </w:t>
      </w:r>
      <w:r w:rsidR="000E4D3A" w:rsidRPr="00B00CBA">
        <w:rPr>
          <w:rFonts w:ascii="Arial" w:hAnsi="Arial" w:cs="Arial"/>
          <w:b/>
          <w:bCs/>
        </w:rPr>
        <w:t>7-9g/dL</w:t>
      </w:r>
    </w:p>
    <w:p w14:paraId="42CC242B" w14:textId="77777777" w:rsidR="00F75A4A" w:rsidRPr="00B00CBA" w:rsidRDefault="00F75A4A" w:rsidP="00F75A4A">
      <w:pPr>
        <w:rPr>
          <w:rFonts w:ascii="Arial" w:hAnsi="Arial" w:cs="Arial"/>
          <w:b/>
          <w:bCs/>
        </w:rPr>
      </w:pPr>
    </w:p>
    <w:p w14:paraId="53A41704" w14:textId="50CE9FBE" w:rsidR="00F75A4A" w:rsidRPr="00B00CBA" w:rsidRDefault="00116E79" w:rsidP="00116E79">
      <w:pPr>
        <w:pStyle w:val="ListParagraph"/>
        <w:numPr>
          <w:ilvl w:val="0"/>
          <w:numId w:val="1"/>
        </w:numPr>
        <w:jc w:val="center"/>
        <w:rPr>
          <w:rFonts w:ascii="Arial" w:hAnsi="Arial" w:cs="Arial"/>
          <w:b/>
          <w:bCs/>
        </w:rPr>
      </w:pPr>
      <w:r w:rsidRPr="00B00CBA">
        <w:rPr>
          <w:rFonts w:ascii="Arial" w:hAnsi="Arial" w:cs="Arial"/>
          <w:b/>
          <w:bCs/>
        </w:rPr>
        <w:t xml:space="preserve">Moderate anemia patients             b. Patients without moderate anemia </w:t>
      </w:r>
    </w:p>
    <w:p w14:paraId="242E8FB3" w14:textId="73493005" w:rsidR="00211A3C" w:rsidRPr="00B00CBA" w:rsidRDefault="005E4C9D">
      <w:pPr>
        <w:rPr>
          <w:rFonts w:ascii="Arial" w:hAnsi="Arial" w:cs="Arial"/>
          <w:b/>
          <w:bCs/>
        </w:rPr>
      </w:pPr>
      <w:r w:rsidRPr="00B00CBA">
        <w:rPr>
          <w:rFonts w:ascii="Arial" w:hAnsi="Arial" w:cs="Arial"/>
          <w:b/>
          <w:bCs/>
          <w:noProof/>
        </w:rPr>
        <w:drawing>
          <wp:inline distT="0" distB="0" distL="0" distR="0" wp14:anchorId="61FAACAD" wp14:editId="51E82A14">
            <wp:extent cx="2915293" cy="2332234"/>
            <wp:effectExtent l="0" t="0" r="571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0837" cy="235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0CBA">
        <w:rPr>
          <w:rFonts w:ascii="Arial" w:hAnsi="Arial" w:cs="Arial"/>
          <w:b/>
          <w:bCs/>
          <w:noProof/>
        </w:rPr>
        <w:drawing>
          <wp:inline distT="0" distB="0" distL="0" distR="0" wp14:anchorId="1E95FB79" wp14:editId="2AF82ACF">
            <wp:extent cx="2940977" cy="2352782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204" cy="2361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A9F11" w14:textId="77777777" w:rsidR="00116E79" w:rsidRPr="00B00CBA" w:rsidRDefault="00116E79" w:rsidP="00116E79">
      <w:pPr>
        <w:pStyle w:val="Default"/>
      </w:pPr>
    </w:p>
    <w:p w14:paraId="0BC5C595" w14:textId="68DB51AD" w:rsidR="00116E79" w:rsidRPr="00D47EA0" w:rsidRDefault="00C0363D" w:rsidP="005E4C9D">
      <w:pPr>
        <w:jc w:val="both"/>
        <w:rPr>
          <w:rFonts w:ascii="Arial" w:hAnsi="Arial" w:cs="Arial"/>
          <w:sz w:val="16"/>
          <w:szCs w:val="16"/>
        </w:rPr>
      </w:pPr>
      <w:r w:rsidRPr="00D47EA0">
        <w:rPr>
          <w:rFonts w:ascii="Arial" w:hAnsi="Arial" w:cs="Arial"/>
          <w:b/>
          <w:bCs/>
          <w:sz w:val="16"/>
          <w:szCs w:val="16"/>
        </w:rPr>
        <w:t>S</w:t>
      </w:r>
      <w:r w:rsidR="00DB435C">
        <w:rPr>
          <w:rFonts w:ascii="Arial" w:hAnsi="Arial" w:cs="Arial"/>
          <w:b/>
          <w:bCs/>
          <w:sz w:val="16"/>
          <w:szCs w:val="16"/>
        </w:rPr>
        <w:t>3</w:t>
      </w:r>
      <w:r w:rsidR="004D0750">
        <w:rPr>
          <w:rFonts w:ascii="Arial" w:hAnsi="Arial" w:cs="Arial"/>
          <w:b/>
          <w:bCs/>
          <w:sz w:val="16"/>
          <w:szCs w:val="16"/>
        </w:rPr>
        <w:t xml:space="preserve"> Fig 1</w:t>
      </w:r>
      <w:r w:rsidRPr="00D47EA0">
        <w:rPr>
          <w:rFonts w:ascii="Arial" w:hAnsi="Arial" w:cs="Arial"/>
          <w:b/>
          <w:bCs/>
          <w:sz w:val="16"/>
          <w:szCs w:val="16"/>
        </w:rPr>
        <w:t>.</w:t>
      </w:r>
      <w:r w:rsidR="005D1C91">
        <w:rPr>
          <w:rFonts w:ascii="Arial" w:hAnsi="Arial" w:cs="Arial"/>
          <w:b/>
          <w:bCs/>
          <w:sz w:val="16"/>
          <w:szCs w:val="16"/>
        </w:rPr>
        <w:t xml:space="preserve"> </w:t>
      </w:r>
      <w:r w:rsidR="005D1C91" w:rsidRPr="005D1C91">
        <w:rPr>
          <w:rFonts w:ascii="Arial" w:hAnsi="Arial" w:cs="Arial"/>
          <w:b/>
          <w:bCs/>
          <w:sz w:val="16"/>
          <w:szCs w:val="16"/>
        </w:rPr>
        <w:t>Visualization of sensitivity analyses results for moderate anemia defined as Hb 7-9g/dL.</w:t>
      </w:r>
      <w:r w:rsidR="00116E79" w:rsidRPr="00D47EA0">
        <w:rPr>
          <w:rFonts w:ascii="Arial" w:hAnsi="Arial" w:cs="Arial"/>
          <w:b/>
          <w:bCs/>
          <w:sz w:val="16"/>
          <w:szCs w:val="16"/>
        </w:rPr>
        <w:t xml:space="preserve"> </w:t>
      </w:r>
      <w:r w:rsidR="00116E79" w:rsidRPr="005D1C91">
        <w:rPr>
          <w:rFonts w:ascii="Arial" w:hAnsi="Arial" w:cs="Arial"/>
          <w:sz w:val="16"/>
          <w:szCs w:val="16"/>
        </w:rPr>
        <w:t xml:space="preserve">Logistic </w:t>
      </w:r>
      <w:r w:rsidR="00116E79" w:rsidRPr="00D47EA0">
        <w:rPr>
          <w:rFonts w:ascii="Arial" w:hAnsi="Arial" w:cs="Arial"/>
          <w:sz w:val="16"/>
          <w:szCs w:val="16"/>
        </w:rPr>
        <w:t>regression results for sepsis patients</w:t>
      </w:r>
      <w:r w:rsidR="000E4D3A" w:rsidRPr="00D47EA0">
        <w:rPr>
          <w:rFonts w:ascii="Arial" w:hAnsi="Arial" w:cs="Arial"/>
          <w:sz w:val="16"/>
          <w:szCs w:val="16"/>
        </w:rPr>
        <w:t xml:space="preserve">, where </w:t>
      </w:r>
      <w:r w:rsidR="002D10EF" w:rsidRPr="00D47EA0">
        <w:rPr>
          <w:rFonts w:ascii="Arial" w:hAnsi="Arial" w:cs="Arial"/>
          <w:sz w:val="16"/>
          <w:szCs w:val="16"/>
        </w:rPr>
        <w:t xml:space="preserve">moderate </w:t>
      </w:r>
      <w:r w:rsidR="000E4D3A" w:rsidRPr="00D47EA0">
        <w:rPr>
          <w:rFonts w:ascii="Arial" w:hAnsi="Arial" w:cs="Arial"/>
          <w:sz w:val="16"/>
          <w:szCs w:val="16"/>
        </w:rPr>
        <w:t>anemia was defined as admission Hb 7-9 g/dL</w:t>
      </w:r>
      <w:r w:rsidR="00116E79" w:rsidRPr="00D47EA0">
        <w:rPr>
          <w:rFonts w:ascii="Arial" w:hAnsi="Arial" w:cs="Arial"/>
          <w:sz w:val="16"/>
          <w:szCs w:val="16"/>
        </w:rPr>
        <w:t>. The ORs represent the risk of 28-day mortality</w:t>
      </w:r>
      <w:r w:rsidR="00D05F1D" w:rsidRPr="00D47EA0">
        <w:rPr>
          <w:rFonts w:ascii="Arial" w:hAnsi="Arial" w:cs="Arial"/>
          <w:sz w:val="16"/>
          <w:szCs w:val="16"/>
        </w:rPr>
        <w:t xml:space="preserve"> </w:t>
      </w:r>
      <w:r w:rsidR="00116E79" w:rsidRPr="00D47EA0">
        <w:rPr>
          <w:rFonts w:ascii="Arial" w:hAnsi="Arial" w:cs="Arial"/>
          <w:sz w:val="16"/>
          <w:szCs w:val="16"/>
        </w:rPr>
        <w:t xml:space="preserve">at different observation windows after ICU admission. (a) and (b) show the regression results with and without moderate anemia, respectively. </w:t>
      </w:r>
      <w:r w:rsidR="00D47EA0" w:rsidRPr="00D47EA0">
        <w:rPr>
          <w:rFonts w:ascii="Arial" w:hAnsi="Arial" w:cs="Arial"/>
          <w:color w:val="000000" w:themeColor="text1"/>
          <w:sz w:val="16"/>
          <w:szCs w:val="16"/>
        </w:rPr>
        <w:t xml:space="preserve">Moderate anemia patients had no significant difference in 28-day mortality (OR 1.06, 95% CI 0.99 – 1.13, p=0.07 at 24 hours) with increasing fluid balance. Conversely, patients without moderate anemia had decreased risk of 28-day mortality (OR 0.9, 95% CI 0.85 – 0.96, p = 0.01 at 6 hours; OR 0.95, 95% CI 0.91 – 0.99, p = 0.008 at 12 hours) with increasing fluid balance. </w:t>
      </w:r>
      <w:r w:rsidR="00116E79" w:rsidRPr="00D47EA0">
        <w:rPr>
          <w:rFonts w:ascii="Arial" w:hAnsi="Arial" w:cs="Arial"/>
          <w:sz w:val="16"/>
          <w:szCs w:val="16"/>
        </w:rPr>
        <w:t>Abbreviations: FB = Fluid balance; ICU = Intensive Care Unit; OR = Odds Ratio</w:t>
      </w:r>
    </w:p>
    <w:p w14:paraId="2A3031DB" w14:textId="15F56D29" w:rsidR="00116E79" w:rsidRPr="00B00CBA" w:rsidRDefault="00116E79" w:rsidP="00116E79">
      <w:pPr>
        <w:rPr>
          <w:sz w:val="16"/>
          <w:szCs w:val="16"/>
        </w:rPr>
      </w:pPr>
    </w:p>
    <w:p w14:paraId="03698621" w14:textId="024B575D" w:rsidR="00116E79" w:rsidRPr="00B00CBA" w:rsidRDefault="00116E79" w:rsidP="00116E79">
      <w:pPr>
        <w:rPr>
          <w:sz w:val="16"/>
          <w:szCs w:val="16"/>
        </w:rPr>
      </w:pPr>
    </w:p>
    <w:p w14:paraId="3EAE72A0" w14:textId="68335203" w:rsidR="00116E79" w:rsidRPr="00B00CBA" w:rsidRDefault="00C0363D" w:rsidP="00116E79">
      <w:pPr>
        <w:rPr>
          <w:rFonts w:ascii="Arial" w:hAnsi="Arial" w:cs="Arial"/>
          <w:b/>
          <w:bCs/>
        </w:rPr>
      </w:pPr>
      <w:r w:rsidRPr="00B00CBA">
        <w:rPr>
          <w:rFonts w:ascii="Arial" w:hAnsi="Arial" w:cs="Arial"/>
          <w:b/>
          <w:bCs/>
        </w:rPr>
        <w:t>S</w:t>
      </w:r>
      <w:r w:rsidR="00DB435C">
        <w:rPr>
          <w:rFonts w:ascii="Arial" w:hAnsi="Arial" w:cs="Arial"/>
          <w:b/>
          <w:bCs/>
        </w:rPr>
        <w:t>3</w:t>
      </w:r>
      <w:r w:rsidR="00BD7D22">
        <w:rPr>
          <w:rFonts w:ascii="Arial" w:hAnsi="Arial" w:cs="Arial"/>
          <w:b/>
          <w:bCs/>
        </w:rPr>
        <w:t xml:space="preserve"> Table 1</w:t>
      </w:r>
      <w:r w:rsidR="00116E79" w:rsidRPr="00B00CBA">
        <w:rPr>
          <w:rFonts w:ascii="Arial" w:hAnsi="Arial" w:cs="Arial"/>
          <w:b/>
          <w:bCs/>
        </w:rPr>
        <w:t xml:space="preserve">. Sensitivity analyses </w:t>
      </w:r>
      <w:r w:rsidR="002D10EF" w:rsidRPr="00B00CBA">
        <w:rPr>
          <w:rFonts w:ascii="Arial" w:hAnsi="Arial" w:cs="Arial"/>
          <w:b/>
          <w:bCs/>
        </w:rPr>
        <w:t xml:space="preserve">results </w:t>
      </w:r>
      <w:r w:rsidRPr="00B00CBA">
        <w:rPr>
          <w:rFonts w:ascii="Arial" w:hAnsi="Arial" w:cs="Arial"/>
          <w:b/>
          <w:bCs/>
        </w:rPr>
        <w:t>for</w:t>
      </w:r>
      <w:r w:rsidR="00116E79" w:rsidRPr="00B00CBA">
        <w:rPr>
          <w:rFonts w:ascii="Arial" w:hAnsi="Arial" w:cs="Arial"/>
          <w:b/>
          <w:bCs/>
        </w:rPr>
        <w:t xml:space="preserve"> </w:t>
      </w:r>
      <w:r w:rsidR="002D10EF" w:rsidRPr="00B00CBA">
        <w:rPr>
          <w:rFonts w:ascii="Arial" w:hAnsi="Arial" w:cs="Arial"/>
          <w:b/>
          <w:bCs/>
        </w:rPr>
        <w:t xml:space="preserve">moderate anemia defined as </w:t>
      </w:r>
      <w:r w:rsidR="000B769D">
        <w:rPr>
          <w:rFonts w:ascii="Arial" w:hAnsi="Arial" w:cs="Arial"/>
          <w:b/>
          <w:bCs/>
        </w:rPr>
        <w:t xml:space="preserve">Hb </w:t>
      </w:r>
      <w:r w:rsidR="002D10EF" w:rsidRPr="00B00CBA">
        <w:rPr>
          <w:rFonts w:ascii="Arial" w:hAnsi="Arial" w:cs="Arial"/>
          <w:b/>
          <w:bCs/>
        </w:rPr>
        <w:t>7-9g/dL</w:t>
      </w:r>
    </w:p>
    <w:p w14:paraId="1F63472E" w14:textId="45740552" w:rsidR="00116E79" w:rsidRPr="00B00CBA" w:rsidRDefault="00116E79" w:rsidP="00116E79"/>
    <w:tbl>
      <w:tblPr>
        <w:tblStyle w:val="PlainTable2"/>
        <w:tblW w:w="8931" w:type="dxa"/>
        <w:jc w:val="center"/>
        <w:tblLook w:val="04A0" w:firstRow="1" w:lastRow="0" w:firstColumn="1" w:lastColumn="0" w:noHBand="0" w:noVBand="1"/>
      </w:tblPr>
      <w:tblGrid>
        <w:gridCol w:w="1555"/>
        <w:gridCol w:w="1150"/>
        <w:gridCol w:w="821"/>
        <w:gridCol w:w="2145"/>
        <w:gridCol w:w="1559"/>
        <w:gridCol w:w="1701"/>
      </w:tblGrid>
      <w:tr w:rsidR="00A41762" w:rsidRPr="00B00CBA" w14:paraId="79E5288E" w14:textId="77777777" w:rsidTr="008C41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  <w:hideMark/>
          </w:tcPr>
          <w:p w14:paraId="599EE2E1" w14:textId="77777777" w:rsidR="00A41762" w:rsidRPr="00B00CBA" w:rsidRDefault="00A41762" w:rsidP="00A417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1150" w:type="dxa"/>
            <w:vAlign w:val="center"/>
            <w:hideMark/>
          </w:tcPr>
          <w:p w14:paraId="3F72AE5A" w14:textId="77777777" w:rsidR="00A41762" w:rsidRPr="00B00CBA" w:rsidRDefault="00A41762" w:rsidP="00A41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Observation window</w:t>
            </w:r>
          </w:p>
        </w:tc>
        <w:tc>
          <w:tcPr>
            <w:tcW w:w="821" w:type="dxa"/>
            <w:vAlign w:val="center"/>
            <w:hideMark/>
          </w:tcPr>
          <w:p w14:paraId="2D9779A7" w14:textId="77777777" w:rsidR="00A41762" w:rsidRPr="00B00CBA" w:rsidRDefault="00A41762" w:rsidP="00A41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Patient Number</w:t>
            </w:r>
          </w:p>
        </w:tc>
        <w:tc>
          <w:tcPr>
            <w:tcW w:w="2145" w:type="dxa"/>
            <w:vAlign w:val="center"/>
            <w:hideMark/>
          </w:tcPr>
          <w:p w14:paraId="2722D609" w14:textId="3927D454" w:rsidR="00A41762" w:rsidRPr="00B00CBA" w:rsidRDefault="00A41762" w:rsidP="00A41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559" w:type="dxa"/>
            <w:vAlign w:val="center"/>
            <w:hideMark/>
          </w:tcPr>
          <w:p w14:paraId="7E79CCFD" w14:textId="23873A29" w:rsidR="00A41762" w:rsidRPr="00B00CBA" w:rsidRDefault="00A41762" w:rsidP="00A41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Median fluid balance, L (Median [IQR])</w:t>
            </w:r>
          </w:p>
        </w:tc>
        <w:tc>
          <w:tcPr>
            <w:tcW w:w="1701" w:type="dxa"/>
            <w:vAlign w:val="center"/>
            <w:hideMark/>
          </w:tcPr>
          <w:p w14:paraId="21BA0F2E" w14:textId="3B06F223" w:rsidR="00A41762" w:rsidRPr="00B00CBA" w:rsidRDefault="00A41762" w:rsidP="00A41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Median hemoglobi</w:t>
            </w:r>
            <w:r w:rsidR="00D05F1D" w:rsidRPr="00B00CBA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, g/dL (Median [IQR])</w:t>
            </w:r>
          </w:p>
        </w:tc>
      </w:tr>
      <w:tr w:rsidR="008C4169" w:rsidRPr="00B00CBA" w14:paraId="50FB3803" w14:textId="77777777" w:rsidTr="008C4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  <w:hideMark/>
          </w:tcPr>
          <w:p w14:paraId="6751CF69" w14:textId="77777777" w:rsidR="008C4169" w:rsidRPr="00B00CBA" w:rsidRDefault="008C4169" w:rsidP="008C41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0CBA">
              <w:rPr>
                <w:rFonts w:ascii="Calibri" w:hAnsi="Calibri" w:cs="Calibri"/>
                <w:color w:val="000000"/>
                <w:sz w:val="16"/>
                <w:szCs w:val="16"/>
              </w:rPr>
              <w:t>All patients</w:t>
            </w:r>
          </w:p>
        </w:tc>
        <w:tc>
          <w:tcPr>
            <w:tcW w:w="1150" w:type="dxa"/>
            <w:noWrap/>
            <w:vAlign w:val="center"/>
            <w:hideMark/>
          </w:tcPr>
          <w:p w14:paraId="488EEADA" w14:textId="77777777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DD482C4" w14:textId="3F4719ED" w:rsidR="008C4169" w:rsidRPr="00B00CBA" w:rsidRDefault="008C4169" w:rsidP="008C41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8132</w:t>
            </w:r>
          </w:p>
        </w:tc>
        <w:tc>
          <w:tcPr>
            <w:tcW w:w="2145" w:type="dxa"/>
            <w:noWrap/>
            <w:vAlign w:val="center"/>
            <w:hideMark/>
          </w:tcPr>
          <w:p w14:paraId="4CA95D50" w14:textId="7B9C0115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0.93 (0.87, 0.98) p = 0.008</w:t>
            </w:r>
          </w:p>
        </w:tc>
        <w:tc>
          <w:tcPr>
            <w:tcW w:w="1559" w:type="dxa"/>
            <w:noWrap/>
            <w:vAlign w:val="center"/>
            <w:hideMark/>
          </w:tcPr>
          <w:p w14:paraId="186DA42D" w14:textId="4DA2840F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0.79 (0.36, 1.49)</w:t>
            </w:r>
          </w:p>
        </w:tc>
        <w:tc>
          <w:tcPr>
            <w:tcW w:w="1701" w:type="dxa"/>
            <w:noWrap/>
            <w:vAlign w:val="center"/>
            <w:hideMark/>
          </w:tcPr>
          <w:p w14:paraId="41400B38" w14:textId="18D64761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0.3 (8.9, 11.7)</w:t>
            </w:r>
          </w:p>
        </w:tc>
      </w:tr>
      <w:tr w:rsidR="008C4169" w:rsidRPr="00B00CBA" w14:paraId="4640EB59" w14:textId="77777777" w:rsidTr="008C416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50A0AEAB" w14:textId="77777777" w:rsidR="008C4169" w:rsidRPr="00B00CBA" w:rsidRDefault="008C4169" w:rsidP="008C416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F59BF52" w14:textId="77777777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10D8786" w14:textId="299B14CB" w:rsidR="008C4169" w:rsidRPr="00B00CBA" w:rsidRDefault="008C4169" w:rsidP="008C41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8126</w:t>
            </w:r>
          </w:p>
        </w:tc>
        <w:tc>
          <w:tcPr>
            <w:tcW w:w="2145" w:type="dxa"/>
            <w:noWrap/>
            <w:vAlign w:val="center"/>
            <w:hideMark/>
          </w:tcPr>
          <w:p w14:paraId="2F151E9C" w14:textId="78A627EC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0.96 (0.92, 0.99) p = 0.022</w:t>
            </w:r>
          </w:p>
        </w:tc>
        <w:tc>
          <w:tcPr>
            <w:tcW w:w="1559" w:type="dxa"/>
            <w:noWrap/>
            <w:vAlign w:val="center"/>
            <w:hideMark/>
          </w:tcPr>
          <w:p w14:paraId="5844151F" w14:textId="2734F7EB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18 (0.5, 2.33)</w:t>
            </w:r>
          </w:p>
        </w:tc>
        <w:tc>
          <w:tcPr>
            <w:tcW w:w="1701" w:type="dxa"/>
            <w:noWrap/>
            <w:vAlign w:val="center"/>
            <w:hideMark/>
          </w:tcPr>
          <w:p w14:paraId="46EB26EB" w14:textId="49D6E73B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0.3 (9.2, 11.6)</w:t>
            </w:r>
          </w:p>
        </w:tc>
      </w:tr>
      <w:tr w:rsidR="008C4169" w:rsidRPr="00B00CBA" w14:paraId="5155FE45" w14:textId="77777777" w:rsidTr="008C4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43919757" w14:textId="77777777" w:rsidR="008C4169" w:rsidRPr="00B00CBA" w:rsidRDefault="008C4169" w:rsidP="008C416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367AE8F" w14:textId="77777777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BA08880" w14:textId="2337B59E" w:rsidR="008C4169" w:rsidRPr="00B00CBA" w:rsidRDefault="008C4169" w:rsidP="008C41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8103</w:t>
            </w:r>
          </w:p>
        </w:tc>
        <w:tc>
          <w:tcPr>
            <w:tcW w:w="2145" w:type="dxa"/>
            <w:noWrap/>
            <w:vAlign w:val="center"/>
            <w:hideMark/>
          </w:tcPr>
          <w:p w14:paraId="58A18D8F" w14:textId="3011BF67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0.99 (0.96, 1.02) p = 0.502</w:t>
            </w:r>
          </w:p>
        </w:tc>
        <w:tc>
          <w:tcPr>
            <w:tcW w:w="1559" w:type="dxa"/>
            <w:noWrap/>
            <w:vAlign w:val="center"/>
            <w:hideMark/>
          </w:tcPr>
          <w:p w14:paraId="48C098EA" w14:textId="7CFD75FC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5 (0.67, 3.01)</w:t>
            </w:r>
          </w:p>
        </w:tc>
        <w:tc>
          <w:tcPr>
            <w:tcW w:w="1701" w:type="dxa"/>
            <w:noWrap/>
            <w:vAlign w:val="center"/>
            <w:hideMark/>
          </w:tcPr>
          <w:p w14:paraId="1FB72D6A" w14:textId="13EE1FEA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0.2 (9.2, 11.5)</w:t>
            </w:r>
          </w:p>
        </w:tc>
      </w:tr>
      <w:tr w:rsidR="008C4169" w:rsidRPr="00B00CBA" w14:paraId="3BDB2FC3" w14:textId="77777777" w:rsidTr="008C416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B0870D5" w14:textId="77777777" w:rsidR="008C4169" w:rsidRPr="00B00CBA" w:rsidRDefault="008C4169" w:rsidP="008C416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DDD9E6E" w14:textId="77777777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A13AFF5" w14:textId="28E07566" w:rsidR="008C4169" w:rsidRPr="00B00CBA" w:rsidRDefault="008C4169" w:rsidP="008C41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7883</w:t>
            </w:r>
          </w:p>
        </w:tc>
        <w:tc>
          <w:tcPr>
            <w:tcW w:w="2145" w:type="dxa"/>
            <w:noWrap/>
            <w:vAlign w:val="center"/>
            <w:hideMark/>
          </w:tcPr>
          <w:p w14:paraId="60524D94" w14:textId="37F9DD6E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01 (0.98, 1.03) p = 0.586</w:t>
            </w:r>
          </w:p>
        </w:tc>
        <w:tc>
          <w:tcPr>
            <w:tcW w:w="1559" w:type="dxa"/>
            <w:noWrap/>
            <w:vAlign w:val="center"/>
            <w:hideMark/>
          </w:tcPr>
          <w:p w14:paraId="5076FF1B" w14:textId="1B142F51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82 (0.8, 3.47)</w:t>
            </w:r>
          </w:p>
        </w:tc>
        <w:tc>
          <w:tcPr>
            <w:tcW w:w="1701" w:type="dxa"/>
            <w:noWrap/>
            <w:vAlign w:val="center"/>
            <w:hideMark/>
          </w:tcPr>
          <w:p w14:paraId="00258E92" w14:textId="5CCFFCBC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0.2 (9.1, 11.4)</w:t>
            </w:r>
          </w:p>
        </w:tc>
      </w:tr>
      <w:tr w:rsidR="008C4169" w:rsidRPr="00B00CBA" w14:paraId="1E04DCE4" w14:textId="77777777" w:rsidTr="008C4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  <w:hideMark/>
          </w:tcPr>
          <w:p w14:paraId="62C41292" w14:textId="77777777" w:rsidR="008C4169" w:rsidRPr="00B00CBA" w:rsidRDefault="008C4169" w:rsidP="008C41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0CBA">
              <w:rPr>
                <w:rFonts w:ascii="Calibri" w:hAnsi="Calibri" w:cs="Calibri"/>
                <w:color w:val="000000"/>
                <w:sz w:val="16"/>
                <w:szCs w:val="16"/>
              </w:rPr>
              <w:t>Moderate anemia patients</w:t>
            </w:r>
          </w:p>
        </w:tc>
        <w:tc>
          <w:tcPr>
            <w:tcW w:w="1150" w:type="dxa"/>
            <w:noWrap/>
            <w:vAlign w:val="center"/>
            <w:hideMark/>
          </w:tcPr>
          <w:p w14:paraId="17096540" w14:textId="77777777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E7E058A" w14:textId="04916836" w:rsidR="008C4169" w:rsidRPr="00B00CBA" w:rsidRDefault="008C4169" w:rsidP="008C41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2145" w:type="dxa"/>
            <w:noWrap/>
            <w:vAlign w:val="center"/>
            <w:hideMark/>
          </w:tcPr>
          <w:p w14:paraId="23A76F4D" w14:textId="1178FCF6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05 (0.92, 1.2) p = 0.475</w:t>
            </w:r>
          </w:p>
        </w:tc>
        <w:tc>
          <w:tcPr>
            <w:tcW w:w="1559" w:type="dxa"/>
            <w:noWrap/>
            <w:vAlign w:val="center"/>
            <w:hideMark/>
          </w:tcPr>
          <w:p w14:paraId="6965B396" w14:textId="65AF5B1B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0.85 (0.37, 1.53)</w:t>
            </w:r>
          </w:p>
        </w:tc>
        <w:tc>
          <w:tcPr>
            <w:tcW w:w="1701" w:type="dxa"/>
            <w:noWrap/>
            <w:vAlign w:val="center"/>
            <w:hideMark/>
          </w:tcPr>
          <w:p w14:paraId="7DA780CB" w14:textId="24E20D71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8.4 (7.6, 9)</w:t>
            </w:r>
          </w:p>
        </w:tc>
      </w:tr>
      <w:tr w:rsidR="008C4169" w:rsidRPr="00B00CBA" w14:paraId="4082401B" w14:textId="77777777" w:rsidTr="008C416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3B9AD518" w14:textId="77777777" w:rsidR="008C4169" w:rsidRPr="00B00CBA" w:rsidRDefault="008C4169" w:rsidP="008C416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DEDD163" w14:textId="77777777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7868A5F" w14:textId="6C306039" w:rsidR="008C4169" w:rsidRPr="00B00CBA" w:rsidRDefault="008C4169" w:rsidP="008C41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2145" w:type="dxa"/>
            <w:noWrap/>
            <w:vAlign w:val="center"/>
            <w:hideMark/>
          </w:tcPr>
          <w:p w14:paraId="2F773C53" w14:textId="6AE79A95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03 (0.94, 1.13) p = 0.512</w:t>
            </w:r>
          </w:p>
        </w:tc>
        <w:tc>
          <w:tcPr>
            <w:tcW w:w="1559" w:type="dxa"/>
            <w:noWrap/>
            <w:vAlign w:val="center"/>
            <w:hideMark/>
          </w:tcPr>
          <w:p w14:paraId="0C51FF84" w14:textId="059277D8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25 (0.52, 2.38)</w:t>
            </w:r>
          </w:p>
        </w:tc>
        <w:tc>
          <w:tcPr>
            <w:tcW w:w="1701" w:type="dxa"/>
            <w:noWrap/>
            <w:vAlign w:val="center"/>
            <w:hideMark/>
          </w:tcPr>
          <w:p w14:paraId="40C429BE" w14:textId="73F3E879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8.2 (7.6, 8.9)</w:t>
            </w:r>
          </w:p>
        </w:tc>
      </w:tr>
      <w:tr w:rsidR="008C4169" w:rsidRPr="00B00CBA" w14:paraId="0750C156" w14:textId="77777777" w:rsidTr="008C4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5FE21CBB" w14:textId="77777777" w:rsidR="008C4169" w:rsidRPr="00B00CBA" w:rsidRDefault="008C4169" w:rsidP="008C416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075125F" w14:textId="77777777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64E7139" w14:textId="493A5870" w:rsidR="008C4169" w:rsidRPr="00B00CBA" w:rsidRDefault="008C4169" w:rsidP="008C41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2145" w:type="dxa"/>
            <w:noWrap/>
            <w:vAlign w:val="center"/>
            <w:hideMark/>
          </w:tcPr>
          <w:p w14:paraId="2A5A5FB7" w14:textId="140B867A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05 (0.97, 1.13) p = 0.195</w:t>
            </w:r>
          </w:p>
        </w:tc>
        <w:tc>
          <w:tcPr>
            <w:tcW w:w="1559" w:type="dxa"/>
            <w:noWrap/>
            <w:vAlign w:val="center"/>
            <w:hideMark/>
          </w:tcPr>
          <w:p w14:paraId="6816C3CF" w14:textId="4A26EC12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5 (0.71, 3.02)</w:t>
            </w:r>
          </w:p>
        </w:tc>
        <w:tc>
          <w:tcPr>
            <w:tcW w:w="1701" w:type="dxa"/>
            <w:noWrap/>
            <w:vAlign w:val="center"/>
            <w:hideMark/>
          </w:tcPr>
          <w:p w14:paraId="4C62D9F7" w14:textId="48237999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8.3 (7.5, 9.12)</w:t>
            </w:r>
          </w:p>
        </w:tc>
      </w:tr>
      <w:tr w:rsidR="008C4169" w:rsidRPr="00B00CBA" w14:paraId="48BCD31B" w14:textId="77777777" w:rsidTr="008C416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4015A33C" w14:textId="77777777" w:rsidR="008C4169" w:rsidRPr="00B00CBA" w:rsidRDefault="008C4169" w:rsidP="008C416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92407F8" w14:textId="77777777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16528066" w14:textId="634AFC18" w:rsidR="008C4169" w:rsidRPr="00B00CBA" w:rsidRDefault="008C4169" w:rsidP="008C41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169</w:t>
            </w:r>
          </w:p>
        </w:tc>
        <w:tc>
          <w:tcPr>
            <w:tcW w:w="2145" w:type="dxa"/>
            <w:noWrap/>
            <w:vAlign w:val="center"/>
            <w:hideMark/>
          </w:tcPr>
          <w:p w14:paraId="76149195" w14:textId="37160412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06 (0.99, 1.13) p = 0.07</w:t>
            </w:r>
          </w:p>
        </w:tc>
        <w:tc>
          <w:tcPr>
            <w:tcW w:w="1559" w:type="dxa"/>
            <w:noWrap/>
            <w:vAlign w:val="center"/>
            <w:hideMark/>
          </w:tcPr>
          <w:p w14:paraId="0E21FABE" w14:textId="3A0BAED4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76 (0.78, 3.45)</w:t>
            </w:r>
          </w:p>
        </w:tc>
        <w:tc>
          <w:tcPr>
            <w:tcW w:w="1701" w:type="dxa"/>
            <w:noWrap/>
            <w:vAlign w:val="center"/>
            <w:hideMark/>
          </w:tcPr>
          <w:p w14:paraId="489CF702" w14:textId="1BC6C645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8.2 (7.6, 8.88)</w:t>
            </w:r>
          </w:p>
        </w:tc>
      </w:tr>
      <w:tr w:rsidR="008C4169" w:rsidRPr="00B00CBA" w14:paraId="05B90F25" w14:textId="77777777" w:rsidTr="008C4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  <w:hideMark/>
          </w:tcPr>
          <w:p w14:paraId="0EFB8250" w14:textId="77777777" w:rsidR="008C4169" w:rsidRPr="00B00CBA" w:rsidRDefault="008C4169" w:rsidP="008C416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0CBA">
              <w:rPr>
                <w:rFonts w:ascii="Calibri" w:hAnsi="Calibri" w:cs="Calibri"/>
                <w:color w:val="000000"/>
                <w:sz w:val="16"/>
                <w:szCs w:val="16"/>
              </w:rPr>
              <w:t>Patients without moderate anemia</w:t>
            </w:r>
          </w:p>
        </w:tc>
        <w:tc>
          <w:tcPr>
            <w:tcW w:w="1150" w:type="dxa"/>
            <w:noWrap/>
            <w:vAlign w:val="center"/>
            <w:hideMark/>
          </w:tcPr>
          <w:p w14:paraId="61C2DFD2" w14:textId="77777777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C11744D" w14:textId="2BAE0AF5" w:rsidR="008C4169" w:rsidRPr="00B00CBA" w:rsidRDefault="008C4169" w:rsidP="008C41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6925</w:t>
            </w:r>
          </w:p>
        </w:tc>
        <w:tc>
          <w:tcPr>
            <w:tcW w:w="2145" w:type="dxa"/>
            <w:noWrap/>
            <w:vAlign w:val="center"/>
            <w:hideMark/>
          </w:tcPr>
          <w:p w14:paraId="14A76EDD" w14:textId="136BBE9D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0.9 (0.85, 0.96) p = 0.001</w:t>
            </w:r>
          </w:p>
        </w:tc>
        <w:tc>
          <w:tcPr>
            <w:tcW w:w="1559" w:type="dxa"/>
            <w:noWrap/>
            <w:vAlign w:val="center"/>
            <w:hideMark/>
          </w:tcPr>
          <w:p w14:paraId="7654D34C" w14:textId="6661A0A3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0.78 (0.36, 1.47)</w:t>
            </w:r>
          </w:p>
        </w:tc>
        <w:tc>
          <w:tcPr>
            <w:tcW w:w="1701" w:type="dxa"/>
            <w:noWrap/>
            <w:vAlign w:val="center"/>
            <w:hideMark/>
          </w:tcPr>
          <w:p w14:paraId="2F3B0199" w14:textId="58E6F35B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0.6 (9.3, 11.9)</w:t>
            </w:r>
          </w:p>
        </w:tc>
      </w:tr>
      <w:tr w:rsidR="008C4169" w:rsidRPr="00B00CBA" w14:paraId="30F9A82E" w14:textId="77777777" w:rsidTr="008C416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2786B9A3" w14:textId="77777777" w:rsidR="008C4169" w:rsidRPr="00B00CBA" w:rsidRDefault="008C4169" w:rsidP="008C416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68C68B8" w14:textId="77777777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39A5821" w14:textId="005384D0" w:rsidR="008C4169" w:rsidRPr="00B00CBA" w:rsidRDefault="008C4169" w:rsidP="008C41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6919</w:t>
            </w:r>
          </w:p>
        </w:tc>
        <w:tc>
          <w:tcPr>
            <w:tcW w:w="2145" w:type="dxa"/>
            <w:noWrap/>
            <w:vAlign w:val="center"/>
            <w:hideMark/>
          </w:tcPr>
          <w:p w14:paraId="53339213" w14:textId="645B2A14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0.95 (0.91, 0.99) p = 0.008</w:t>
            </w:r>
          </w:p>
        </w:tc>
        <w:tc>
          <w:tcPr>
            <w:tcW w:w="1559" w:type="dxa"/>
            <w:noWrap/>
            <w:vAlign w:val="center"/>
            <w:hideMark/>
          </w:tcPr>
          <w:p w14:paraId="7C77C38E" w14:textId="3CC38845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17 (0.5, 2.32)</w:t>
            </w:r>
          </w:p>
        </w:tc>
        <w:tc>
          <w:tcPr>
            <w:tcW w:w="1701" w:type="dxa"/>
            <w:noWrap/>
            <w:vAlign w:val="center"/>
            <w:hideMark/>
          </w:tcPr>
          <w:p w14:paraId="19962AEE" w14:textId="6C2593E6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0.6 (9.5, 11.8)</w:t>
            </w:r>
          </w:p>
        </w:tc>
      </w:tr>
      <w:tr w:rsidR="008C4169" w:rsidRPr="00B00CBA" w14:paraId="196ED136" w14:textId="77777777" w:rsidTr="008C4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74B5BDA1" w14:textId="77777777" w:rsidR="008C4169" w:rsidRPr="00B00CBA" w:rsidRDefault="008C4169" w:rsidP="008C416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B38D048" w14:textId="77777777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D9B51AB" w14:textId="5AB20EE1" w:rsidR="008C4169" w:rsidRPr="00B00CBA" w:rsidRDefault="008C4169" w:rsidP="008C41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6899</w:t>
            </w:r>
          </w:p>
        </w:tc>
        <w:tc>
          <w:tcPr>
            <w:tcW w:w="2145" w:type="dxa"/>
            <w:noWrap/>
            <w:vAlign w:val="center"/>
            <w:hideMark/>
          </w:tcPr>
          <w:p w14:paraId="5A98DC2B" w14:textId="00F027DB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0.98 (0.95, 1.01) p = 0.238</w:t>
            </w:r>
          </w:p>
        </w:tc>
        <w:tc>
          <w:tcPr>
            <w:tcW w:w="1559" w:type="dxa"/>
            <w:noWrap/>
            <w:vAlign w:val="center"/>
            <w:hideMark/>
          </w:tcPr>
          <w:p w14:paraId="35434FAA" w14:textId="5DC9254A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5 (0.67, 3)</w:t>
            </w:r>
          </w:p>
        </w:tc>
        <w:tc>
          <w:tcPr>
            <w:tcW w:w="1701" w:type="dxa"/>
            <w:noWrap/>
            <w:vAlign w:val="center"/>
            <w:hideMark/>
          </w:tcPr>
          <w:p w14:paraId="7253F1C4" w14:textId="3E0BDFBE" w:rsidR="008C4169" w:rsidRPr="00B00CBA" w:rsidRDefault="008C4169" w:rsidP="008C4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0.3 (9.4, 11.6)</w:t>
            </w:r>
          </w:p>
        </w:tc>
      </w:tr>
      <w:tr w:rsidR="008C4169" w:rsidRPr="00B00CBA" w14:paraId="17C376DA" w14:textId="77777777" w:rsidTr="008C416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4B5CB266" w14:textId="77777777" w:rsidR="008C4169" w:rsidRPr="00B00CBA" w:rsidRDefault="008C4169" w:rsidP="008C416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E34CC38" w14:textId="77777777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A8B6008" w14:textId="74E4ECE3" w:rsidR="008C4169" w:rsidRPr="00B00CBA" w:rsidRDefault="008C4169" w:rsidP="008C41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6714</w:t>
            </w:r>
          </w:p>
        </w:tc>
        <w:tc>
          <w:tcPr>
            <w:tcW w:w="2145" w:type="dxa"/>
            <w:noWrap/>
            <w:vAlign w:val="center"/>
            <w:hideMark/>
          </w:tcPr>
          <w:p w14:paraId="1FEFC4A9" w14:textId="54E5E531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 (0.97, 1.03) p = 0.917</w:t>
            </w:r>
          </w:p>
        </w:tc>
        <w:tc>
          <w:tcPr>
            <w:tcW w:w="1559" w:type="dxa"/>
            <w:noWrap/>
            <w:vAlign w:val="center"/>
            <w:hideMark/>
          </w:tcPr>
          <w:p w14:paraId="4C58523F" w14:textId="3204B4B4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83 (0.8, 3.48)</w:t>
            </w:r>
          </w:p>
        </w:tc>
        <w:tc>
          <w:tcPr>
            <w:tcW w:w="1701" w:type="dxa"/>
            <w:noWrap/>
            <w:vAlign w:val="center"/>
            <w:hideMark/>
          </w:tcPr>
          <w:p w14:paraId="73582655" w14:textId="6A6C5B83" w:rsidR="008C4169" w:rsidRPr="00B00CBA" w:rsidRDefault="008C4169" w:rsidP="008C4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0.3 (9.3, 11.5)</w:t>
            </w:r>
          </w:p>
        </w:tc>
      </w:tr>
    </w:tbl>
    <w:p w14:paraId="0EFCFDEC" w14:textId="660C651E" w:rsidR="007B3E8C" w:rsidRPr="00B00CBA" w:rsidRDefault="007B3E8C" w:rsidP="00116E79">
      <w:pPr>
        <w:rPr>
          <w:strike/>
        </w:rPr>
      </w:pPr>
    </w:p>
    <w:p w14:paraId="0506126E" w14:textId="54FDC294" w:rsidR="00F34D88" w:rsidRPr="00B00CBA" w:rsidRDefault="00F34D88" w:rsidP="00116E79"/>
    <w:p w14:paraId="261E7F95" w14:textId="0C327089" w:rsidR="00F34D88" w:rsidRPr="00B00CBA" w:rsidRDefault="00F34D88" w:rsidP="00116E79"/>
    <w:p w14:paraId="45A4BC84" w14:textId="2665632C" w:rsidR="00F34D88" w:rsidRPr="00B00CBA" w:rsidRDefault="00C0363D" w:rsidP="00F34D88">
      <w:pPr>
        <w:rPr>
          <w:rFonts w:ascii="Arial" w:hAnsi="Arial" w:cs="Arial"/>
          <w:b/>
          <w:bCs/>
        </w:rPr>
      </w:pPr>
      <w:r w:rsidRPr="00B00CBA">
        <w:rPr>
          <w:rFonts w:ascii="Arial" w:hAnsi="Arial" w:cs="Arial"/>
          <w:b/>
          <w:bCs/>
        </w:rPr>
        <w:t>S</w:t>
      </w:r>
      <w:r w:rsidR="00DB435C">
        <w:rPr>
          <w:rFonts w:ascii="Arial" w:hAnsi="Arial" w:cs="Arial"/>
          <w:b/>
          <w:bCs/>
        </w:rPr>
        <w:t>3</w:t>
      </w:r>
      <w:r w:rsidR="00BD7D22">
        <w:rPr>
          <w:rFonts w:ascii="Arial" w:hAnsi="Arial" w:cs="Arial"/>
          <w:b/>
          <w:bCs/>
        </w:rPr>
        <w:t xml:space="preserve"> Fig 2</w:t>
      </w:r>
      <w:r w:rsidR="00F34D88" w:rsidRPr="00B00CBA">
        <w:rPr>
          <w:rFonts w:ascii="Arial" w:hAnsi="Arial" w:cs="Arial"/>
          <w:b/>
          <w:bCs/>
        </w:rPr>
        <w:t xml:space="preserve">. Visualization of sensitivity analyses results </w:t>
      </w:r>
      <w:r w:rsidRPr="00B00CBA">
        <w:rPr>
          <w:rFonts w:ascii="Arial" w:hAnsi="Arial" w:cs="Arial"/>
          <w:b/>
          <w:bCs/>
        </w:rPr>
        <w:t>for moderate</w:t>
      </w:r>
      <w:r w:rsidR="00F34D88" w:rsidRPr="00B00CBA">
        <w:rPr>
          <w:rFonts w:ascii="Arial" w:hAnsi="Arial" w:cs="Arial"/>
          <w:b/>
          <w:bCs/>
        </w:rPr>
        <w:t xml:space="preserve"> anemia </w:t>
      </w:r>
      <w:r w:rsidRPr="00B00CBA">
        <w:rPr>
          <w:rFonts w:ascii="Arial" w:hAnsi="Arial" w:cs="Arial"/>
          <w:b/>
          <w:bCs/>
        </w:rPr>
        <w:t>defined</w:t>
      </w:r>
      <w:r w:rsidR="00F34D88" w:rsidRPr="00B00CBA">
        <w:rPr>
          <w:rFonts w:ascii="Arial" w:hAnsi="Arial" w:cs="Arial"/>
          <w:b/>
          <w:bCs/>
        </w:rPr>
        <w:t xml:space="preserve"> as </w:t>
      </w:r>
      <w:r w:rsidR="000B769D">
        <w:rPr>
          <w:rFonts w:ascii="Arial" w:hAnsi="Arial" w:cs="Arial"/>
          <w:b/>
          <w:bCs/>
        </w:rPr>
        <w:t xml:space="preserve">Hb </w:t>
      </w:r>
      <w:r w:rsidR="00F34D88" w:rsidRPr="00B00CBA">
        <w:rPr>
          <w:rFonts w:ascii="Arial" w:hAnsi="Arial" w:cs="Arial"/>
          <w:b/>
          <w:bCs/>
        </w:rPr>
        <w:t>7-8g/dL</w:t>
      </w:r>
    </w:p>
    <w:p w14:paraId="5BE0E613" w14:textId="77777777" w:rsidR="00F34D88" w:rsidRPr="00B00CBA" w:rsidRDefault="00F34D88" w:rsidP="00F34D88">
      <w:pPr>
        <w:rPr>
          <w:rFonts w:ascii="Arial" w:hAnsi="Arial" w:cs="Arial"/>
          <w:b/>
          <w:bCs/>
        </w:rPr>
      </w:pPr>
    </w:p>
    <w:p w14:paraId="5DE743BD" w14:textId="45365133" w:rsidR="00F34D88" w:rsidRPr="00B00CBA" w:rsidRDefault="00F34D88" w:rsidP="00F34D88">
      <w:pPr>
        <w:pStyle w:val="ListParagraph"/>
        <w:numPr>
          <w:ilvl w:val="0"/>
          <w:numId w:val="2"/>
        </w:numPr>
        <w:jc w:val="center"/>
        <w:rPr>
          <w:rFonts w:ascii="Arial" w:hAnsi="Arial" w:cs="Arial"/>
          <w:b/>
          <w:bCs/>
        </w:rPr>
      </w:pPr>
      <w:r w:rsidRPr="00B00CBA">
        <w:rPr>
          <w:rFonts w:ascii="Arial" w:hAnsi="Arial" w:cs="Arial"/>
          <w:b/>
          <w:bCs/>
        </w:rPr>
        <w:t xml:space="preserve">Moderate anemia patients             b. Patients without moderate anemia </w:t>
      </w:r>
    </w:p>
    <w:p w14:paraId="4FD5D988" w14:textId="2A4CFCC5" w:rsidR="008C4169" w:rsidRPr="00B00CBA" w:rsidRDefault="008C4169" w:rsidP="008C4169">
      <w:pPr>
        <w:rPr>
          <w:rFonts w:ascii="Arial" w:hAnsi="Arial" w:cs="Arial"/>
          <w:b/>
          <w:bCs/>
        </w:rPr>
      </w:pPr>
      <w:r w:rsidRPr="00B00CBA">
        <w:rPr>
          <w:rFonts w:ascii="Arial" w:hAnsi="Arial" w:cs="Arial"/>
          <w:b/>
          <w:bCs/>
          <w:noProof/>
        </w:rPr>
        <w:drawing>
          <wp:inline distT="0" distB="0" distL="0" distR="0" wp14:anchorId="29DE4EEE" wp14:editId="36B0ECBA">
            <wp:extent cx="2928135" cy="2342508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7073" cy="2357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0CBA">
        <w:rPr>
          <w:rFonts w:ascii="Arial" w:hAnsi="Arial" w:cs="Arial"/>
          <w:b/>
          <w:bCs/>
          <w:noProof/>
        </w:rPr>
        <w:drawing>
          <wp:inline distT="0" distB="0" distL="0" distR="0" wp14:anchorId="6689DCDE" wp14:editId="447C3A1A">
            <wp:extent cx="2915285" cy="2332228"/>
            <wp:effectExtent l="0" t="0" r="5715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1211" cy="2368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533AF" w14:textId="77777777" w:rsidR="00F34D88" w:rsidRPr="00B00CBA" w:rsidRDefault="00F34D88" w:rsidP="00F34D88">
      <w:pPr>
        <w:pStyle w:val="Default"/>
      </w:pPr>
    </w:p>
    <w:p w14:paraId="1ECC776D" w14:textId="2ED42DEC" w:rsidR="00F34D88" w:rsidRPr="001A18ED" w:rsidRDefault="00C0363D" w:rsidP="001A18ED">
      <w:pPr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1A18ED">
        <w:rPr>
          <w:rFonts w:ascii="Arial" w:hAnsi="Arial" w:cs="Arial"/>
          <w:b/>
          <w:bCs/>
          <w:sz w:val="16"/>
          <w:szCs w:val="16"/>
        </w:rPr>
        <w:t>S</w:t>
      </w:r>
      <w:r w:rsidR="00DB435C">
        <w:rPr>
          <w:rFonts w:ascii="Arial" w:hAnsi="Arial" w:cs="Arial"/>
          <w:b/>
          <w:bCs/>
          <w:sz w:val="16"/>
          <w:szCs w:val="16"/>
        </w:rPr>
        <w:t>3</w:t>
      </w:r>
      <w:r w:rsidR="00BD7D22">
        <w:rPr>
          <w:rFonts w:ascii="Arial" w:hAnsi="Arial" w:cs="Arial"/>
          <w:b/>
          <w:bCs/>
          <w:sz w:val="16"/>
          <w:szCs w:val="16"/>
        </w:rPr>
        <w:t xml:space="preserve"> Fig 2</w:t>
      </w:r>
      <w:r w:rsidRPr="001A18ED">
        <w:rPr>
          <w:rFonts w:ascii="Arial" w:hAnsi="Arial" w:cs="Arial"/>
          <w:b/>
          <w:bCs/>
          <w:sz w:val="16"/>
          <w:szCs w:val="16"/>
        </w:rPr>
        <w:t>.</w:t>
      </w:r>
      <w:r w:rsidR="00F34D88" w:rsidRPr="001A18ED">
        <w:rPr>
          <w:rFonts w:ascii="Arial" w:hAnsi="Arial" w:cs="Arial"/>
          <w:b/>
          <w:bCs/>
          <w:sz w:val="16"/>
          <w:szCs w:val="16"/>
        </w:rPr>
        <w:t xml:space="preserve"> </w:t>
      </w:r>
      <w:r w:rsidR="005D1C91" w:rsidRPr="005D1C91">
        <w:rPr>
          <w:rFonts w:ascii="Arial" w:hAnsi="Arial" w:cs="Arial"/>
          <w:b/>
          <w:bCs/>
          <w:sz w:val="16"/>
          <w:szCs w:val="16"/>
        </w:rPr>
        <w:t>Visualization of sensitivity analyses results for moderate anemia defined as Hb 7-8g/dL.</w:t>
      </w:r>
      <w:r w:rsidR="005D1C91" w:rsidRPr="001A18ED">
        <w:rPr>
          <w:rFonts w:ascii="Arial" w:hAnsi="Arial" w:cs="Arial"/>
          <w:sz w:val="16"/>
          <w:szCs w:val="16"/>
        </w:rPr>
        <w:t xml:space="preserve"> </w:t>
      </w:r>
      <w:r w:rsidR="00F34D88" w:rsidRPr="001A18ED">
        <w:rPr>
          <w:rFonts w:ascii="Arial" w:hAnsi="Arial" w:cs="Arial"/>
          <w:sz w:val="16"/>
          <w:szCs w:val="16"/>
        </w:rPr>
        <w:t xml:space="preserve">Logistic regression results for sepsis patients, where </w:t>
      </w:r>
      <w:r w:rsidRPr="001A18ED">
        <w:rPr>
          <w:rFonts w:ascii="Arial" w:hAnsi="Arial" w:cs="Arial"/>
          <w:sz w:val="16"/>
          <w:szCs w:val="16"/>
        </w:rPr>
        <w:t xml:space="preserve">moderate </w:t>
      </w:r>
      <w:r w:rsidR="00F34D88" w:rsidRPr="001A18ED">
        <w:rPr>
          <w:rFonts w:ascii="Arial" w:hAnsi="Arial" w:cs="Arial"/>
          <w:sz w:val="16"/>
          <w:szCs w:val="16"/>
        </w:rPr>
        <w:t xml:space="preserve">anemia was defined as admission Hb 7-8g/dL. The ORs represent the risk of 28-day mortality at different observation windows after ICU admission. (a) and (b) show the regression results with and without moderate anemia, respectively. </w:t>
      </w:r>
      <w:r w:rsidR="001A18ED" w:rsidRPr="001A18ED">
        <w:rPr>
          <w:rFonts w:ascii="Arial" w:hAnsi="Arial" w:cs="Arial"/>
          <w:color w:val="000000" w:themeColor="text1"/>
          <w:sz w:val="16"/>
          <w:szCs w:val="16"/>
        </w:rPr>
        <w:t xml:space="preserve">Moderate anemia patients had no significant difference in mortality (OR 1.07, 95% CI 0.96 – 1.2, p = 0.211 at 24 hours) with increasing fluid balance. In contrast, patients without moderate anemia had decreased risk of 28-day mortality (OR 0.92, 95% CI 0.87 – 0.98, p = 0.006 at 6 hours; OR 0.95, 95% CI 0.92 – 0.99, p = 0.011 at 12 hours) with increasing fluid balance. </w:t>
      </w:r>
      <w:r w:rsidR="00F34D88" w:rsidRPr="001A18ED">
        <w:rPr>
          <w:rFonts w:ascii="Arial" w:hAnsi="Arial" w:cs="Arial"/>
          <w:sz w:val="16"/>
          <w:szCs w:val="16"/>
        </w:rPr>
        <w:t>Abbreviations: FB = Fluid balance; ICU = Intensive Care Unit; OR = Odds Ratio</w:t>
      </w:r>
    </w:p>
    <w:p w14:paraId="250E4294" w14:textId="77777777" w:rsidR="00F34D88" w:rsidRPr="00B00CBA" w:rsidRDefault="00F34D88" w:rsidP="00F34D88">
      <w:pPr>
        <w:rPr>
          <w:rFonts w:ascii="Arial" w:hAnsi="Arial" w:cs="Arial"/>
          <w:sz w:val="16"/>
          <w:szCs w:val="16"/>
        </w:rPr>
      </w:pPr>
    </w:p>
    <w:p w14:paraId="2F1CE129" w14:textId="77777777" w:rsidR="00F34D88" w:rsidRPr="00B00CBA" w:rsidRDefault="00F34D88" w:rsidP="00F34D88">
      <w:pPr>
        <w:rPr>
          <w:sz w:val="16"/>
          <w:szCs w:val="16"/>
        </w:rPr>
      </w:pPr>
    </w:p>
    <w:p w14:paraId="6E578EE7" w14:textId="2036CDDD" w:rsidR="00C0363D" w:rsidRPr="00B00CBA" w:rsidRDefault="00C0363D" w:rsidP="00C0363D">
      <w:pPr>
        <w:rPr>
          <w:rFonts w:ascii="Arial" w:hAnsi="Arial" w:cs="Arial"/>
          <w:b/>
          <w:bCs/>
        </w:rPr>
      </w:pPr>
      <w:r w:rsidRPr="00B00CBA">
        <w:rPr>
          <w:rFonts w:ascii="Arial" w:hAnsi="Arial" w:cs="Arial"/>
          <w:b/>
          <w:bCs/>
        </w:rPr>
        <w:t>S</w:t>
      </w:r>
      <w:r w:rsidR="00DB435C">
        <w:rPr>
          <w:rFonts w:ascii="Arial" w:hAnsi="Arial" w:cs="Arial"/>
          <w:b/>
          <w:bCs/>
        </w:rPr>
        <w:t>3</w:t>
      </w:r>
      <w:r w:rsidR="00BD7D22">
        <w:rPr>
          <w:rFonts w:ascii="Arial" w:hAnsi="Arial" w:cs="Arial"/>
          <w:b/>
          <w:bCs/>
        </w:rPr>
        <w:t xml:space="preserve"> Table 2</w:t>
      </w:r>
      <w:r w:rsidR="00F34D88" w:rsidRPr="00B00CBA">
        <w:rPr>
          <w:rFonts w:ascii="Arial" w:hAnsi="Arial" w:cs="Arial"/>
          <w:b/>
          <w:bCs/>
        </w:rPr>
        <w:t>. Sensitivity analyses</w:t>
      </w:r>
      <w:r w:rsidRPr="00B00CBA">
        <w:rPr>
          <w:rFonts w:ascii="Arial" w:hAnsi="Arial" w:cs="Arial"/>
          <w:b/>
          <w:bCs/>
        </w:rPr>
        <w:t xml:space="preserve"> results</w:t>
      </w:r>
      <w:r w:rsidR="00F34D88" w:rsidRPr="00B00CBA">
        <w:rPr>
          <w:rFonts w:ascii="Arial" w:hAnsi="Arial" w:cs="Arial"/>
          <w:b/>
          <w:bCs/>
        </w:rPr>
        <w:t xml:space="preserve"> for </w:t>
      </w:r>
      <w:r w:rsidRPr="00B00CBA">
        <w:rPr>
          <w:rFonts w:ascii="Arial" w:hAnsi="Arial" w:cs="Arial"/>
          <w:b/>
          <w:bCs/>
        </w:rPr>
        <w:t xml:space="preserve">moderate anemia defined as </w:t>
      </w:r>
      <w:r w:rsidR="000B769D">
        <w:rPr>
          <w:rFonts w:ascii="Arial" w:hAnsi="Arial" w:cs="Arial"/>
          <w:b/>
          <w:bCs/>
        </w:rPr>
        <w:t xml:space="preserve">Hb </w:t>
      </w:r>
      <w:r w:rsidRPr="00B00CBA">
        <w:rPr>
          <w:rFonts w:ascii="Arial" w:hAnsi="Arial" w:cs="Arial"/>
          <w:b/>
          <w:bCs/>
        </w:rPr>
        <w:t>7-8g/dL</w:t>
      </w:r>
    </w:p>
    <w:p w14:paraId="01F6C0FC" w14:textId="3012376B" w:rsidR="00F34D88" w:rsidRPr="00B00CBA" w:rsidRDefault="00F34D88" w:rsidP="00F34D88">
      <w:pPr>
        <w:rPr>
          <w:rFonts w:ascii="Arial" w:hAnsi="Arial" w:cs="Arial"/>
          <w:b/>
          <w:bCs/>
        </w:rPr>
      </w:pPr>
    </w:p>
    <w:tbl>
      <w:tblPr>
        <w:tblStyle w:val="PlainTable2"/>
        <w:tblW w:w="8931" w:type="dxa"/>
        <w:jc w:val="center"/>
        <w:tblLook w:val="04A0" w:firstRow="1" w:lastRow="0" w:firstColumn="1" w:lastColumn="0" w:noHBand="0" w:noVBand="1"/>
      </w:tblPr>
      <w:tblGrid>
        <w:gridCol w:w="1555"/>
        <w:gridCol w:w="1150"/>
        <w:gridCol w:w="821"/>
        <w:gridCol w:w="2145"/>
        <w:gridCol w:w="1559"/>
        <w:gridCol w:w="1701"/>
      </w:tblGrid>
      <w:tr w:rsidR="00062D33" w:rsidRPr="00B00CBA" w14:paraId="1A841949" w14:textId="77777777" w:rsidTr="008A6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  <w:hideMark/>
          </w:tcPr>
          <w:p w14:paraId="425F18D3" w14:textId="77777777" w:rsidR="00062D33" w:rsidRPr="00B00CBA" w:rsidRDefault="00062D33" w:rsidP="008A6E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1150" w:type="dxa"/>
            <w:vAlign w:val="center"/>
            <w:hideMark/>
          </w:tcPr>
          <w:p w14:paraId="55482660" w14:textId="77777777" w:rsidR="00062D33" w:rsidRPr="00B00CBA" w:rsidRDefault="00062D33" w:rsidP="008A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Observation window</w:t>
            </w:r>
          </w:p>
        </w:tc>
        <w:tc>
          <w:tcPr>
            <w:tcW w:w="821" w:type="dxa"/>
            <w:vAlign w:val="center"/>
            <w:hideMark/>
          </w:tcPr>
          <w:p w14:paraId="4BF514E7" w14:textId="77777777" w:rsidR="00062D33" w:rsidRPr="00B00CBA" w:rsidRDefault="00062D33" w:rsidP="008A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Patient Number</w:t>
            </w:r>
          </w:p>
        </w:tc>
        <w:tc>
          <w:tcPr>
            <w:tcW w:w="2145" w:type="dxa"/>
            <w:vAlign w:val="center"/>
            <w:hideMark/>
          </w:tcPr>
          <w:p w14:paraId="142FCE91" w14:textId="77777777" w:rsidR="00062D33" w:rsidRPr="00B00CBA" w:rsidRDefault="00062D33" w:rsidP="008A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559" w:type="dxa"/>
            <w:vAlign w:val="center"/>
            <w:hideMark/>
          </w:tcPr>
          <w:p w14:paraId="091452B1" w14:textId="4E6E17A2" w:rsidR="00062D33" w:rsidRPr="00B00CBA" w:rsidRDefault="00062D33" w:rsidP="008A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Median fluid balance, L (Median [IQR])</w:t>
            </w:r>
          </w:p>
        </w:tc>
        <w:tc>
          <w:tcPr>
            <w:tcW w:w="1701" w:type="dxa"/>
            <w:vAlign w:val="center"/>
            <w:hideMark/>
          </w:tcPr>
          <w:p w14:paraId="6BB504C0" w14:textId="708D7937" w:rsidR="00062D33" w:rsidRPr="00B00CBA" w:rsidRDefault="00062D33" w:rsidP="008A6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Median hemoglobin, g/dL (Median [IQR])</w:t>
            </w:r>
          </w:p>
        </w:tc>
      </w:tr>
      <w:tr w:rsidR="00062D33" w:rsidRPr="00B00CBA" w14:paraId="0A59C84F" w14:textId="77777777" w:rsidTr="00062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  <w:hideMark/>
          </w:tcPr>
          <w:p w14:paraId="58CACFC6" w14:textId="77777777" w:rsidR="00062D33" w:rsidRPr="00B00CBA" w:rsidRDefault="00062D33" w:rsidP="00062D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0CBA">
              <w:rPr>
                <w:rFonts w:ascii="Calibri" w:hAnsi="Calibri" w:cs="Calibri"/>
                <w:color w:val="000000"/>
                <w:sz w:val="16"/>
                <w:szCs w:val="16"/>
              </w:rPr>
              <w:t>All patients</w:t>
            </w:r>
          </w:p>
        </w:tc>
        <w:tc>
          <w:tcPr>
            <w:tcW w:w="1150" w:type="dxa"/>
            <w:noWrap/>
            <w:vAlign w:val="center"/>
            <w:hideMark/>
          </w:tcPr>
          <w:p w14:paraId="7791B8FE" w14:textId="77777777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C72CEDA" w14:textId="519B6EF4" w:rsidR="00062D33" w:rsidRPr="00B00CBA" w:rsidRDefault="00062D33" w:rsidP="00062D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8132</w:t>
            </w:r>
          </w:p>
        </w:tc>
        <w:tc>
          <w:tcPr>
            <w:tcW w:w="2145" w:type="dxa"/>
            <w:noWrap/>
            <w:vAlign w:val="center"/>
            <w:hideMark/>
          </w:tcPr>
          <w:p w14:paraId="4B764E4C" w14:textId="383BF2C7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0.93 (0.87, 0.98) p = 0.008</w:t>
            </w:r>
          </w:p>
        </w:tc>
        <w:tc>
          <w:tcPr>
            <w:tcW w:w="1559" w:type="dxa"/>
            <w:noWrap/>
            <w:vAlign w:val="center"/>
            <w:hideMark/>
          </w:tcPr>
          <w:p w14:paraId="14A68FEE" w14:textId="44291B4B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0.79 (0.36, 1.49)</w:t>
            </w:r>
          </w:p>
        </w:tc>
        <w:tc>
          <w:tcPr>
            <w:tcW w:w="1701" w:type="dxa"/>
            <w:noWrap/>
            <w:vAlign w:val="center"/>
            <w:hideMark/>
          </w:tcPr>
          <w:p w14:paraId="54EC5A87" w14:textId="0869EBED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0.3 (8.9, 11.7)</w:t>
            </w:r>
          </w:p>
        </w:tc>
      </w:tr>
      <w:tr w:rsidR="00062D33" w:rsidRPr="00B00CBA" w14:paraId="7963E543" w14:textId="77777777" w:rsidTr="00062D3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31663B51" w14:textId="77777777" w:rsidR="00062D33" w:rsidRPr="00B00CBA" w:rsidRDefault="00062D33" w:rsidP="00062D3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9FE6A3E" w14:textId="77777777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03EA1DD" w14:textId="47A449A0" w:rsidR="00062D33" w:rsidRPr="00B00CBA" w:rsidRDefault="00062D33" w:rsidP="00062D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8126</w:t>
            </w:r>
          </w:p>
        </w:tc>
        <w:tc>
          <w:tcPr>
            <w:tcW w:w="2145" w:type="dxa"/>
            <w:noWrap/>
            <w:vAlign w:val="center"/>
            <w:hideMark/>
          </w:tcPr>
          <w:p w14:paraId="2DD49738" w14:textId="6EB8998E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0.96 (0.92, 0.99) p = 0.022</w:t>
            </w:r>
          </w:p>
        </w:tc>
        <w:tc>
          <w:tcPr>
            <w:tcW w:w="1559" w:type="dxa"/>
            <w:noWrap/>
            <w:vAlign w:val="center"/>
            <w:hideMark/>
          </w:tcPr>
          <w:p w14:paraId="4FBA039A" w14:textId="6C8C7D70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18 (0.5, 2.33)</w:t>
            </w:r>
          </w:p>
        </w:tc>
        <w:tc>
          <w:tcPr>
            <w:tcW w:w="1701" w:type="dxa"/>
            <w:noWrap/>
            <w:vAlign w:val="center"/>
            <w:hideMark/>
          </w:tcPr>
          <w:p w14:paraId="2E2916FE" w14:textId="13148E83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0.3 (9.2, 11.6)</w:t>
            </w:r>
          </w:p>
        </w:tc>
      </w:tr>
      <w:tr w:rsidR="00062D33" w:rsidRPr="00B00CBA" w14:paraId="2135E99A" w14:textId="77777777" w:rsidTr="00062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085F3720" w14:textId="77777777" w:rsidR="00062D33" w:rsidRPr="00B00CBA" w:rsidRDefault="00062D33" w:rsidP="00062D3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7D27CCC" w14:textId="77777777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10A8475" w14:textId="5C34DF0B" w:rsidR="00062D33" w:rsidRPr="00B00CBA" w:rsidRDefault="00062D33" w:rsidP="00062D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8103</w:t>
            </w:r>
          </w:p>
        </w:tc>
        <w:tc>
          <w:tcPr>
            <w:tcW w:w="2145" w:type="dxa"/>
            <w:noWrap/>
            <w:vAlign w:val="center"/>
            <w:hideMark/>
          </w:tcPr>
          <w:p w14:paraId="3B88815A" w14:textId="6A1FC77C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0.99 (0.96, 1.02) p = 0.502</w:t>
            </w:r>
          </w:p>
        </w:tc>
        <w:tc>
          <w:tcPr>
            <w:tcW w:w="1559" w:type="dxa"/>
            <w:noWrap/>
            <w:vAlign w:val="center"/>
            <w:hideMark/>
          </w:tcPr>
          <w:p w14:paraId="7ED7357B" w14:textId="62EB7E34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5 (0.67, 3.01)</w:t>
            </w:r>
          </w:p>
        </w:tc>
        <w:tc>
          <w:tcPr>
            <w:tcW w:w="1701" w:type="dxa"/>
            <w:noWrap/>
            <w:vAlign w:val="center"/>
            <w:hideMark/>
          </w:tcPr>
          <w:p w14:paraId="212B9D15" w14:textId="0C568950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0.2 (9.2, 11.5)</w:t>
            </w:r>
          </w:p>
        </w:tc>
      </w:tr>
      <w:tr w:rsidR="00062D33" w:rsidRPr="00B00CBA" w14:paraId="550804F8" w14:textId="77777777" w:rsidTr="00062D3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2C4F6A8D" w14:textId="77777777" w:rsidR="00062D33" w:rsidRPr="00B00CBA" w:rsidRDefault="00062D33" w:rsidP="00062D3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DB76023" w14:textId="77777777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EF01267" w14:textId="69EAE2CD" w:rsidR="00062D33" w:rsidRPr="00B00CBA" w:rsidRDefault="00062D33" w:rsidP="00062D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7883</w:t>
            </w:r>
          </w:p>
        </w:tc>
        <w:tc>
          <w:tcPr>
            <w:tcW w:w="2145" w:type="dxa"/>
            <w:noWrap/>
            <w:vAlign w:val="center"/>
            <w:hideMark/>
          </w:tcPr>
          <w:p w14:paraId="5AFEE4A4" w14:textId="2245C615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01 (0.98, 1.03) p = 0.586</w:t>
            </w:r>
          </w:p>
        </w:tc>
        <w:tc>
          <w:tcPr>
            <w:tcW w:w="1559" w:type="dxa"/>
            <w:noWrap/>
            <w:vAlign w:val="center"/>
            <w:hideMark/>
          </w:tcPr>
          <w:p w14:paraId="7F963EB7" w14:textId="70B72033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82 (0.8, 3.47)</w:t>
            </w:r>
          </w:p>
        </w:tc>
        <w:tc>
          <w:tcPr>
            <w:tcW w:w="1701" w:type="dxa"/>
            <w:noWrap/>
            <w:vAlign w:val="center"/>
            <w:hideMark/>
          </w:tcPr>
          <w:p w14:paraId="41F0FC33" w14:textId="150F442F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0.2 (9.1, 11.4)</w:t>
            </w:r>
          </w:p>
        </w:tc>
      </w:tr>
      <w:tr w:rsidR="00062D33" w:rsidRPr="00B00CBA" w14:paraId="6F6366A7" w14:textId="77777777" w:rsidTr="00062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  <w:hideMark/>
          </w:tcPr>
          <w:p w14:paraId="2FB39322" w14:textId="77777777" w:rsidR="00062D33" w:rsidRPr="00B00CBA" w:rsidRDefault="00062D33" w:rsidP="00062D3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00CBA">
              <w:rPr>
                <w:rFonts w:ascii="Calibri" w:hAnsi="Calibri" w:cs="Calibri"/>
                <w:color w:val="000000"/>
                <w:sz w:val="16"/>
                <w:szCs w:val="16"/>
              </w:rPr>
              <w:t>Moderate anemia patients</w:t>
            </w:r>
          </w:p>
        </w:tc>
        <w:tc>
          <w:tcPr>
            <w:tcW w:w="1150" w:type="dxa"/>
            <w:noWrap/>
            <w:vAlign w:val="center"/>
            <w:hideMark/>
          </w:tcPr>
          <w:p w14:paraId="17204E8E" w14:textId="77777777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D7250D6" w14:textId="695940E7" w:rsidR="00062D33" w:rsidRPr="00B00CBA" w:rsidRDefault="00062D33" w:rsidP="00062D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2145" w:type="dxa"/>
            <w:noWrap/>
            <w:vAlign w:val="center"/>
            <w:hideMark/>
          </w:tcPr>
          <w:p w14:paraId="359404E0" w14:textId="6439EA11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01 (0.81, 1.26) p = 0.911</w:t>
            </w:r>
          </w:p>
        </w:tc>
        <w:tc>
          <w:tcPr>
            <w:tcW w:w="1559" w:type="dxa"/>
            <w:noWrap/>
            <w:vAlign w:val="center"/>
            <w:hideMark/>
          </w:tcPr>
          <w:p w14:paraId="0A8BC4C5" w14:textId="44C47371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0.9 (0.41, 1.53)</w:t>
            </w:r>
          </w:p>
        </w:tc>
        <w:tc>
          <w:tcPr>
            <w:tcW w:w="1701" w:type="dxa"/>
            <w:noWrap/>
            <w:vAlign w:val="center"/>
            <w:hideMark/>
          </w:tcPr>
          <w:p w14:paraId="2F08604E" w14:textId="32F0255B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7.7 (7.3, 8.7)</w:t>
            </w:r>
          </w:p>
        </w:tc>
      </w:tr>
      <w:tr w:rsidR="00062D33" w:rsidRPr="00B00CBA" w14:paraId="76E1499D" w14:textId="77777777" w:rsidTr="00062D3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5365F819" w14:textId="77777777" w:rsidR="00062D33" w:rsidRPr="00B00CBA" w:rsidRDefault="00062D33" w:rsidP="00062D3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9EBB26C" w14:textId="77777777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32289CD2" w14:textId="47E638C9" w:rsidR="00062D33" w:rsidRPr="00B00CBA" w:rsidRDefault="00062D33" w:rsidP="00062D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2145" w:type="dxa"/>
            <w:noWrap/>
            <w:vAlign w:val="center"/>
            <w:hideMark/>
          </w:tcPr>
          <w:p w14:paraId="5B14F7FC" w14:textId="0E8B6FE6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04 (0.89, 1.2) p = 0.622</w:t>
            </w:r>
          </w:p>
        </w:tc>
        <w:tc>
          <w:tcPr>
            <w:tcW w:w="1559" w:type="dxa"/>
            <w:noWrap/>
            <w:vAlign w:val="center"/>
            <w:hideMark/>
          </w:tcPr>
          <w:p w14:paraId="4E7A5444" w14:textId="289B2F1B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31 (0.5, 2.46)</w:t>
            </w:r>
          </w:p>
        </w:tc>
        <w:tc>
          <w:tcPr>
            <w:tcW w:w="1701" w:type="dxa"/>
            <w:noWrap/>
            <w:vAlign w:val="center"/>
            <w:hideMark/>
          </w:tcPr>
          <w:p w14:paraId="45FF86C0" w14:textId="755EFAA8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7.8 (7.3, 8.6)</w:t>
            </w:r>
          </w:p>
        </w:tc>
      </w:tr>
      <w:tr w:rsidR="00062D33" w:rsidRPr="00B00CBA" w14:paraId="5A0499D9" w14:textId="77777777" w:rsidTr="00062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3BD21262" w14:textId="77777777" w:rsidR="00062D33" w:rsidRPr="00B00CBA" w:rsidRDefault="00062D33" w:rsidP="00062D3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518074E" w14:textId="77777777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5DCFCAD" w14:textId="6DE35CAF" w:rsidR="00062D33" w:rsidRPr="00B00CBA" w:rsidRDefault="00062D33" w:rsidP="00062D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2145" w:type="dxa"/>
            <w:noWrap/>
            <w:vAlign w:val="center"/>
            <w:hideMark/>
          </w:tcPr>
          <w:p w14:paraId="09D63B50" w14:textId="0E4A57E8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06 (0.93, 1.2) p = 0.364</w:t>
            </w:r>
          </w:p>
        </w:tc>
        <w:tc>
          <w:tcPr>
            <w:tcW w:w="1559" w:type="dxa"/>
            <w:noWrap/>
            <w:vAlign w:val="center"/>
            <w:hideMark/>
          </w:tcPr>
          <w:p w14:paraId="7AAE23F5" w14:textId="0C187DBA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61 (0.66, 2.94)</w:t>
            </w:r>
          </w:p>
        </w:tc>
        <w:tc>
          <w:tcPr>
            <w:tcW w:w="1701" w:type="dxa"/>
            <w:noWrap/>
            <w:vAlign w:val="center"/>
            <w:hideMark/>
          </w:tcPr>
          <w:p w14:paraId="05A65B2E" w14:textId="571DF324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7.8 (7.07, 9.03)</w:t>
            </w:r>
          </w:p>
        </w:tc>
      </w:tr>
      <w:tr w:rsidR="00062D33" w:rsidRPr="00B00CBA" w14:paraId="3B37097E" w14:textId="77777777" w:rsidTr="00062D3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7D8F0520" w14:textId="77777777" w:rsidR="00062D33" w:rsidRPr="00B00CBA" w:rsidRDefault="00062D33" w:rsidP="00062D3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2C4A105" w14:textId="77777777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C623B84" w14:textId="75C9FBB9" w:rsidR="00062D33" w:rsidRPr="00B00CBA" w:rsidRDefault="00062D33" w:rsidP="00062D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2145" w:type="dxa"/>
            <w:noWrap/>
            <w:vAlign w:val="center"/>
            <w:hideMark/>
          </w:tcPr>
          <w:p w14:paraId="5F923D26" w14:textId="5FB95E8D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07 (0.96, 1.2) p = 0.211</w:t>
            </w:r>
          </w:p>
        </w:tc>
        <w:tc>
          <w:tcPr>
            <w:tcW w:w="1559" w:type="dxa"/>
            <w:noWrap/>
            <w:vAlign w:val="center"/>
            <w:hideMark/>
          </w:tcPr>
          <w:p w14:paraId="0840C0F0" w14:textId="2B5A1DC8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77 (0.85, 3.41)</w:t>
            </w:r>
          </w:p>
        </w:tc>
        <w:tc>
          <w:tcPr>
            <w:tcW w:w="1701" w:type="dxa"/>
            <w:noWrap/>
            <w:vAlign w:val="center"/>
            <w:hideMark/>
          </w:tcPr>
          <w:p w14:paraId="37365A68" w14:textId="066BE6B0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8 (7.65, 8.85)</w:t>
            </w:r>
          </w:p>
        </w:tc>
      </w:tr>
      <w:tr w:rsidR="00062D33" w:rsidRPr="00B00CBA" w14:paraId="159E7F36" w14:textId="77777777" w:rsidTr="00062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  <w:hideMark/>
          </w:tcPr>
          <w:p w14:paraId="49740C14" w14:textId="77777777" w:rsidR="00062D33" w:rsidRPr="00B00CBA" w:rsidRDefault="00062D33" w:rsidP="0006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Patients without moderate anemia</w:t>
            </w:r>
          </w:p>
        </w:tc>
        <w:tc>
          <w:tcPr>
            <w:tcW w:w="1150" w:type="dxa"/>
            <w:noWrap/>
            <w:vAlign w:val="center"/>
            <w:hideMark/>
          </w:tcPr>
          <w:p w14:paraId="040024ED" w14:textId="77777777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14953A6B" w14:textId="1183DE3F" w:rsidR="00062D33" w:rsidRPr="00B00CBA" w:rsidRDefault="00062D33" w:rsidP="00062D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7704</w:t>
            </w:r>
          </w:p>
        </w:tc>
        <w:tc>
          <w:tcPr>
            <w:tcW w:w="2145" w:type="dxa"/>
            <w:noWrap/>
            <w:vAlign w:val="center"/>
            <w:hideMark/>
          </w:tcPr>
          <w:p w14:paraId="3BEED5B1" w14:textId="78016E0F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0.92 (0.87, 0.98) p = 0.006</w:t>
            </w:r>
          </w:p>
        </w:tc>
        <w:tc>
          <w:tcPr>
            <w:tcW w:w="1559" w:type="dxa"/>
            <w:noWrap/>
            <w:vAlign w:val="center"/>
            <w:hideMark/>
          </w:tcPr>
          <w:p w14:paraId="5488B154" w14:textId="0B3426DE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0.78 (0.36, 1.49)</w:t>
            </w:r>
          </w:p>
        </w:tc>
        <w:tc>
          <w:tcPr>
            <w:tcW w:w="1701" w:type="dxa"/>
            <w:noWrap/>
            <w:vAlign w:val="center"/>
            <w:hideMark/>
          </w:tcPr>
          <w:p w14:paraId="1B07CF0A" w14:textId="758B94A9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0.4 (9.1, 11.8)</w:t>
            </w:r>
          </w:p>
        </w:tc>
      </w:tr>
      <w:tr w:rsidR="00062D33" w:rsidRPr="00B00CBA" w14:paraId="44F47AF1" w14:textId="77777777" w:rsidTr="00062D3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7C830684" w14:textId="77777777" w:rsidR="00062D33" w:rsidRPr="00B00CBA" w:rsidRDefault="00062D33" w:rsidP="00062D3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99DF63B" w14:textId="77777777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BFC0E13" w14:textId="6C53EDB5" w:rsidR="00062D33" w:rsidRPr="00B00CBA" w:rsidRDefault="00062D33" w:rsidP="00062D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7698</w:t>
            </w:r>
          </w:p>
        </w:tc>
        <w:tc>
          <w:tcPr>
            <w:tcW w:w="2145" w:type="dxa"/>
            <w:noWrap/>
            <w:vAlign w:val="center"/>
            <w:hideMark/>
          </w:tcPr>
          <w:p w14:paraId="1FB4C42C" w14:textId="41C19D68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0.95 (0.92, 0.99) p = 0.011</w:t>
            </w:r>
          </w:p>
        </w:tc>
        <w:tc>
          <w:tcPr>
            <w:tcW w:w="1559" w:type="dxa"/>
            <w:noWrap/>
            <w:vAlign w:val="center"/>
            <w:hideMark/>
          </w:tcPr>
          <w:p w14:paraId="74D69A95" w14:textId="626A3739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17 (0.5, 2.32)</w:t>
            </w:r>
          </w:p>
        </w:tc>
        <w:tc>
          <w:tcPr>
            <w:tcW w:w="1701" w:type="dxa"/>
            <w:noWrap/>
            <w:vAlign w:val="center"/>
            <w:hideMark/>
          </w:tcPr>
          <w:p w14:paraId="67F534B9" w14:textId="5C87D870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0.4 (9.3, 11.7)</w:t>
            </w:r>
          </w:p>
        </w:tc>
      </w:tr>
      <w:tr w:rsidR="00062D33" w:rsidRPr="00B00CBA" w14:paraId="2A8A9CC3" w14:textId="77777777" w:rsidTr="00062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721D524E" w14:textId="77777777" w:rsidR="00062D33" w:rsidRPr="00B00CBA" w:rsidRDefault="00062D33" w:rsidP="00062D3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69EB639C" w14:textId="77777777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06593975" w14:textId="755EEFB6" w:rsidR="00062D33" w:rsidRPr="00B00CBA" w:rsidRDefault="00062D33" w:rsidP="00062D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7676</w:t>
            </w:r>
          </w:p>
        </w:tc>
        <w:tc>
          <w:tcPr>
            <w:tcW w:w="2145" w:type="dxa"/>
            <w:noWrap/>
            <w:vAlign w:val="center"/>
            <w:hideMark/>
          </w:tcPr>
          <w:p w14:paraId="27FDF28E" w14:textId="7F638FD4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0.98 (0.96, 1.02) p = 0.328</w:t>
            </w:r>
          </w:p>
        </w:tc>
        <w:tc>
          <w:tcPr>
            <w:tcW w:w="1559" w:type="dxa"/>
            <w:noWrap/>
            <w:vAlign w:val="center"/>
            <w:hideMark/>
          </w:tcPr>
          <w:p w14:paraId="544EFC24" w14:textId="57496306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5 (0.67, 3.01)</w:t>
            </w:r>
          </w:p>
        </w:tc>
        <w:tc>
          <w:tcPr>
            <w:tcW w:w="1701" w:type="dxa"/>
            <w:noWrap/>
            <w:vAlign w:val="center"/>
            <w:hideMark/>
          </w:tcPr>
          <w:p w14:paraId="752BC0A6" w14:textId="0C7035EF" w:rsidR="00062D33" w:rsidRPr="00B00CBA" w:rsidRDefault="00062D33" w:rsidP="00062D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0.3 (9.2, 11.5)</w:t>
            </w:r>
          </w:p>
        </w:tc>
      </w:tr>
      <w:tr w:rsidR="00062D33" w:rsidRPr="00A41762" w14:paraId="03DC7013" w14:textId="77777777" w:rsidTr="00062D3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22ACB371" w14:textId="77777777" w:rsidR="00062D33" w:rsidRPr="00B00CBA" w:rsidRDefault="00062D33" w:rsidP="00062D3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66CBE48" w14:textId="77777777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4CCADE5" w14:textId="5490D7E5" w:rsidR="00062D33" w:rsidRPr="00B00CBA" w:rsidRDefault="00062D33" w:rsidP="00062D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7474</w:t>
            </w:r>
          </w:p>
        </w:tc>
        <w:tc>
          <w:tcPr>
            <w:tcW w:w="2145" w:type="dxa"/>
            <w:noWrap/>
            <w:vAlign w:val="center"/>
            <w:hideMark/>
          </w:tcPr>
          <w:p w14:paraId="5B37E695" w14:textId="3AF1FC77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 (0.98, 1.03) p = 0.864</w:t>
            </w:r>
          </w:p>
        </w:tc>
        <w:tc>
          <w:tcPr>
            <w:tcW w:w="1559" w:type="dxa"/>
            <w:noWrap/>
            <w:vAlign w:val="center"/>
            <w:hideMark/>
          </w:tcPr>
          <w:p w14:paraId="0A95CB68" w14:textId="74096C6D" w:rsidR="00062D33" w:rsidRPr="00B00CBA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.82 (0.8, 3.48)</w:t>
            </w:r>
          </w:p>
        </w:tc>
        <w:tc>
          <w:tcPr>
            <w:tcW w:w="1701" w:type="dxa"/>
            <w:noWrap/>
            <w:vAlign w:val="center"/>
            <w:hideMark/>
          </w:tcPr>
          <w:p w14:paraId="2FA91020" w14:textId="73373B5B" w:rsidR="00062D33" w:rsidRPr="00062D33" w:rsidRDefault="00062D33" w:rsidP="00062D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0CBA">
              <w:rPr>
                <w:rFonts w:ascii="Arial" w:hAnsi="Arial" w:cs="Arial"/>
                <w:color w:val="000000"/>
                <w:sz w:val="16"/>
                <w:szCs w:val="16"/>
              </w:rPr>
              <w:t>10.2 (9.1, 11.4)</w:t>
            </w:r>
          </w:p>
        </w:tc>
      </w:tr>
    </w:tbl>
    <w:p w14:paraId="725623EA" w14:textId="77777777" w:rsidR="00F34D88" w:rsidRDefault="00F34D88" w:rsidP="00F34D88"/>
    <w:p w14:paraId="76BA4DC6" w14:textId="77777777" w:rsidR="00F34D88" w:rsidRDefault="00F34D88" w:rsidP="00F34D88"/>
    <w:p w14:paraId="0613EE2C" w14:textId="77777777" w:rsidR="00F34D88" w:rsidRDefault="00F34D88" w:rsidP="00116E79"/>
    <w:p w14:paraId="61AF9386" w14:textId="77777777" w:rsidR="00F34D88" w:rsidRDefault="00F34D88" w:rsidP="00116E79"/>
    <w:sectPr w:rsidR="00F34D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AC351C"/>
    <w:multiLevelType w:val="hybridMultilevel"/>
    <w:tmpl w:val="A834677A"/>
    <w:lvl w:ilvl="0" w:tplc="9BA47CC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1" w15:restartNumberingAfterBreak="0">
    <w:nsid w:val="6CED1627"/>
    <w:multiLevelType w:val="hybridMultilevel"/>
    <w:tmpl w:val="A834677A"/>
    <w:lvl w:ilvl="0" w:tplc="9BA47CC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A4A"/>
    <w:rsid w:val="00062D33"/>
    <w:rsid w:val="000B769D"/>
    <w:rsid w:val="000E4D3A"/>
    <w:rsid w:val="00116E79"/>
    <w:rsid w:val="00165544"/>
    <w:rsid w:val="001A18ED"/>
    <w:rsid w:val="00211A3C"/>
    <w:rsid w:val="00295AA3"/>
    <w:rsid w:val="002C6B5C"/>
    <w:rsid w:val="002D10EF"/>
    <w:rsid w:val="003B066E"/>
    <w:rsid w:val="003E5735"/>
    <w:rsid w:val="004643CD"/>
    <w:rsid w:val="004D0750"/>
    <w:rsid w:val="004F0C95"/>
    <w:rsid w:val="005859DE"/>
    <w:rsid w:val="005D1C91"/>
    <w:rsid w:val="005E4C9D"/>
    <w:rsid w:val="00782F46"/>
    <w:rsid w:val="00792D9A"/>
    <w:rsid w:val="007B3E8C"/>
    <w:rsid w:val="007E13E7"/>
    <w:rsid w:val="00861EC5"/>
    <w:rsid w:val="008C4169"/>
    <w:rsid w:val="009C344C"/>
    <w:rsid w:val="00A16AC7"/>
    <w:rsid w:val="00A26F8E"/>
    <w:rsid w:val="00A356A6"/>
    <w:rsid w:val="00A41762"/>
    <w:rsid w:val="00AD4A0D"/>
    <w:rsid w:val="00B00CBA"/>
    <w:rsid w:val="00BD7D22"/>
    <w:rsid w:val="00C0363D"/>
    <w:rsid w:val="00CC540D"/>
    <w:rsid w:val="00D05F1D"/>
    <w:rsid w:val="00D47EA0"/>
    <w:rsid w:val="00D81BFA"/>
    <w:rsid w:val="00D86E9E"/>
    <w:rsid w:val="00D92B02"/>
    <w:rsid w:val="00DB435C"/>
    <w:rsid w:val="00E37875"/>
    <w:rsid w:val="00E749C2"/>
    <w:rsid w:val="00F34D88"/>
    <w:rsid w:val="00F638F9"/>
    <w:rsid w:val="00F75A4A"/>
    <w:rsid w:val="00FB2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26F90"/>
  <w15:chartTrackingRefBased/>
  <w15:docId w15:val="{86208C47-CC16-B147-9C7E-C4C86796A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A4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16E79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116E79"/>
    <w:pPr>
      <w:ind w:left="720"/>
      <w:contextualSpacing/>
    </w:pPr>
  </w:style>
  <w:style w:type="table" w:styleId="PlainTable2">
    <w:name w:val="Plain Table 2"/>
    <w:basedOn w:val="TableNormal"/>
    <w:uiPriority w:val="42"/>
    <w:rsid w:val="007B3E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9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78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zhang</dc:creator>
  <cp:keywords/>
  <dc:description/>
  <cp:lastModifiedBy>Priya</cp:lastModifiedBy>
  <cp:revision>11</cp:revision>
  <dcterms:created xsi:type="dcterms:W3CDTF">2021-05-11T01:28:00Z</dcterms:created>
  <dcterms:modified xsi:type="dcterms:W3CDTF">2021-05-28T11:34:00Z</dcterms:modified>
</cp:coreProperties>
</file>